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895FD" w14:textId="77777777" w:rsidR="00D134FD" w:rsidRPr="00B822E9" w:rsidRDefault="00D134FD" w:rsidP="00D134FD">
      <w:pPr>
        <w:pStyle w:val="Caption"/>
        <w:keepNext/>
        <w:spacing w:line="480" w:lineRule="auto"/>
        <w:rPr>
          <w:i w:val="0"/>
          <w:iCs w:val="0"/>
          <w:color w:val="auto"/>
          <w:sz w:val="24"/>
          <w:szCs w:val="24"/>
        </w:rPr>
      </w:pPr>
      <w:r w:rsidRPr="00B822E9">
        <w:rPr>
          <w:b/>
          <w:bCs/>
          <w:i w:val="0"/>
          <w:iCs w:val="0"/>
          <w:color w:val="auto"/>
          <w:sz w:val="24"/>
          <w:szCs w:val="24"/>
        </w:rPr>
        <w:t>Table S</w:t>
      </w:r>
      <w:r w:rsidRPr="00B822E9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B822E9">
        <w:rPr>
          <w:b/>
          <w:bCs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Pr="00B822E9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B822E9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B822E9">
        <w:rPr>
          <w:i w:val="0"/>
          <w:iCs w:val="0"/>
          <w:color w:val="auto"/>
          <w:sz w:val="24"/>
          <w:szCs w:val="24"/>
        </w:rPr>
        <w:t xml:space="preserve"> Underlying </w:t>
      </w:r>
      <w:r w:rsidRPr="00EC451A">
        <w:rPr>
          <w:i w:val="0"/>
          <w:iCs w:val="0"/>
          <w:color w:val="auto"/>
          <w:sz w:val="24"/>
          <w:szCs w:val="24"/>
        </w:rPr>
        <w:t xml:space="preserve">indication for ECGs </w:t>
      </w:r>
      <w:r w:rsidRPr="00DD3DF3">
        <w:rPr>
          <w:i w:val="0"/>
          <w:iCs w:val="0"/>
          <w:color w:val="auto"/>
          <w:sz w:val="24"/>
          <w:szCs w:val="24"/>
        </w:rPr>
        <w:t>taken</w:t>
      </w:r>
      <w:r w:rsidRPr="00EC451A">
        <w:rPr>
          <w:i w:val="0"/>
          <w:iCs w:val="0"/>
          <w:color w:val="auto"/>
          <w:sz w:val="24"/>
          <w:szCs w:val="24"/>
        </w:rPr>
        <w:t xml:space="preserve"> for controls and cases </w:t>
      </w:r>
      <w:r w:rsidRPr="00DD3DF3">
        <w:rPr>
          <w:i w:val="0"/>
          <w:iCs w:val="0"/>
          <w:color w:val="auto"/>
          <w:sz w:val="24"/>
          <w:szCs w:val="24"/>
        </w:rPr>
        <w:t>admitting</w:t>
      </w:r>
      <w:r w:rsidRPr="00EC451A">
        <w:rPr>
          <w:i w:val="0"/>
          <w:iCs w:val="0"/>
          <w:color w:val="auto"/>
          <w:sz w:val="24"/>
          <w:szCs w:val="24"/>
        </w:rPr>
        <w:t xml:space="preserve"> to</w:t>
      </w:r>
      <w:r w:rsidRPr="00B822E9">
        <w:rPr>
          <w:i w:val="0"/>
          <w:iCs w:val="0"/>
          <w:color w:val="auto"/>
          <w:sz w:val="24"/>
          <w:szCs w:val="24"/>
        </w:rPr>
        <w:t xml:space="preserve"> UTHSC</w:t>
      </w:r>
    </w:p>
    <w:tbl>
      <w:tblPr>
        <w:tblW w:w="4281" w:type="pct"/>
        <w:tblLayout w:type="fixed"/>
        <w:tblLook w:val="04A0" w:firstRow="1" w:lastRow="0" w:firstColumn="1" w:lastColumn="0" w:noHBand="0" w:noVBand="1"/>
      </w:tblPr>
      <w:tblGrid>
        <w:gridCol w:w="2874"/>
        <w:gridCol w:w="1726"/>
        <w:gridCol w:w="1571"/>
        <w:gridCol w:w="1843"/>
      </w:tblGrid>
      <w:tr w:rsidR="00D134FD" w:rsidRPr="00B822E9" w14:paraId="172F2B52" w14:textId="77777777" w:rsidTr="00D936CF">
        <w:trPr>
          <w:trHeight w:val="320"/>
        </w:trPr>
        <w:tc>
          <w:tcPr>
            <w:tcW w:w="17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0A38" w14:textId="77777777" w:rsidR="00D134FD" w:rsidRPr="00DD3DF3" w:rsidRDefault="00D134FD" w:rsidP="00D936C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DD3DF3">
              <w:rPr>
                <w:rFonts w:cs="Times New Roman"/>
                <w:b/>
                <w:bCs/>
                <w:sz w:val="20"/>
                <w:szCs w:val="20"/>
              </w:rPr>
              <w:t>Reason</w:t>
            </w:r>
            <w:r w:rsidRPr="00DD3DF3">
              <w:rPr>
                <w:b/>
                <w:bCs/>
                <w:sz w:val="20"/>
                <w:szCs w:val="20"/>
              </w:rPr>
              <w:t xml:space="preserve"> for ECG</w:t>
            </w: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7AAD6" w14:textId="77777777" w:rsidR="00D134FD" w:rsidRPr="00DD3DF3" w:rsidRDefault="00D134FD" w:rsidP="00D936C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DD3DF3">
              <w:rPr>
                <w:rFonts w:cs="Times New Roman"/>
                <w:b/>
                <w:bCs/>
                <w:sz w:val="20"/>
                <w:szCs w:val="20"/>
              </w:rPr>
              <w:t>Total</w:t>
            </w:r>
            <w:r w:rsidRPr="00DD3DF3">
              <w:rPr>
                <w:b/>
                <w:bCs/>
                <w:sz w:val="20"/>
                <w:szCs w:val="20"/>
              </w:rPr>
              <w:t xml:space="preserve"> (N = 759)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C198D5" w14:textId="77777777" w:rsidR="00D134FD" w:rsidRPr="00DD3DF3" w:rsidRDefault="00D134FD" w:rsidP="00D936C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DD3DF3">
              <w:rPr>
                <w:b/>
                <w:bCs/>
                <w:sz w:val="20"/>
                <w:szCs w:val="20"/>
              </w:rPr>
              <w:t>Cases (N = 198)</w:t>
            </w:r>
          </w:p>
        </w:tc>
        <w:tc>
          <w:tcPr>
            <w:tcW w:w="11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10D102" w14:textId="77777777" w:rsidR="00D134FD" w:rsidRPr="00DD3DF3" w:rsidRDefault="00D134FD" w:rsidP="00D936C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DD3DF3">
              <w:rPr>
                <w:rFonts w:cs="Times New Roman"/>
                <w:b/>
                <w:bCs/>
                <w:sz w:val="20"/>
                <w:szCs w:val="20"/>
              </w:rPr>
              <w:t>Controls</w:t>
            </w:r>
            <w:r w:rsidRPr="00DD3DF3">
              <w:rPr>
                <w:b/>
                <w:bCs/>
                <w:sz w:val="20"/>
                <w:szCs w:val="20"/>
              </w:rPr>
              <w:t xml:space="preserve"> (N = 561)</w:t>
            </w:r>
          </w:p>
        </w:tc>
      </w:tr>
      <w:tr w:rsidR="00D134FD" w:rsidRPr="00B822E9" w14:paraId="2A7E6796" w14:textId="77777777" w:rsidTr="00D936CF">
        <w:trPr>
          <w:trHeight w:val="320"/>
        </w:trPr>
        <w:tc>
          <w:tcPr>
            <w:tcW w:w="17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AA5B" w14:textId="77777777" w:rsidR="00D134FD" w:rsidRPr="00DD3DF3" w:rsidRDefault="00D134FD" w:rsidP="00D936C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D3DF3">
              <w:rPr>
                <w:sz w:val="20"/>
                <w:szCs w:val="20"/>
              </w:rPr>
              <w:t xml:space="preserve">Chest Pain, </w:t>
            </w:r>
            <w:r w:rsidRPr="00DD3DF3">
              <w:rPr>
                <w:rFonts w:cs="Times New Roman"/>
                <w:sz w:val="20"/>
                <w:szCs w:val="20"/>
              </w:rPr>
              <w:t>N (%)</w:t>
            </w:r>
          </w:p>
        </w:tc>
        <w:tc>
          <w:tcPr>
            <w:tcW w:w="10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1610" w14:textId="77777777" w:rsidR="00D134FD" w:rsidRPr="00DD3DF3" w:rsidRDefault="00D134FD" w:rsidP="00D936C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D3DF3">
              <w:rPr>
                <w:rFonts w:cs="Times New Roman"/>
                <w:sz w:val="20"/>
                <w:szCs w:val="20"/>
              </w:rPr>
              <w:t>236 (31.1)</w:t>
            </w:r>
          </w:p>
        </w:tc>
        <w:tc>
          <w:tcPr>
            <w:tcW w:w="980" w:type="pct"/>
            <w:tcBorders>
              <w:top w:val="single" w:sz="4" w:space="0" w:color="auto"/>
            </w:tcBorders>
            <w:vAlign w:val="center"/>
          </w:tcPr>
          <w:p w14:paraId="136435B6" w14:textId="77777777" w:rsidR="00D134FD" w:rsidRPr="00DD3DF3" w:rsidRDefault="00D134FD" w:rsidP="00D936C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D3DF3">
              <w:rPr>
                <w:rFonts w:cs="Times New Roman"/>
                <w:sz w:val="20"/>
                <w:szCs w:val="20"/>
              </w:rPr>
              <w:t>64 (32.3)</w:t>
            </w:r>
          </w:p>
        </w:tc>
        <w:tc>
          <w:tcPr>
            <w:tcW w:w="1150" w:type="pct"/>
            <w:tcBorders>
              <w:top w:val="single" w:sz="4" w:space="0" w:color="auto"/>
            </w:tcBorders>
            <w:vAlign w:val="center"/>
          </w:tcPr>
          <w:p w14:paraId="066D4F0D" w14:textId="77777777" w:rsidR="00D134FD" w:rsidRPr="00DD3DF3" w:rsidRDefault="00D134FD" w:rsidP="00D936C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D3DF3">
              <w:rPr>
                <w:rFonts w:cs="Times New Roman"/>
                <w:sz w:val="20"/>
                <w:szCs w:val="20"/>
              </w:rPr>
              <w:t>172 (30.7)</w:t>
            </w:r>
          </w:p>
        </w:tc>
      </w:tr>
      <w:tr w:rsidR="00D134FD" w:rsidRPr="00B822E9" w14:paraId="5E322B41" w14:textId="77777777" w:rsidTr="00D936CF">
        <w:trPr>
          <w:trHeight w:val="320"/>
        </w:trPr>
        <w:tc>
          <w:tcPr>
            <w:tcW w:w="1793" w:type="pct"/>
            <w:shd w:val="clear" w:color="auto" w:fill="auto"/>
            <w:noWrap/>
            <w:vAlign w:val="bottom"/>
            <w:hideMark/>
          </w:tcPr>
          <w:p w14:paraId="4E58B25E" w14:textId="77777777" w:rsidR="00D134FD" w:rsidRPr="00DD3DF3" w:rsidRDefault="00D134FD" w:rsidP="00D936C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D3DF3">
              <w:rPr>
                <w:sz w:val="20"/>
                <w:szCs w:val="20"/>
              </w:rPr>
              <w:t xml:space="preserve">Shortness of Breath, </w:t>
            </w:r>
            <w:r w:rsidRPr="00DD3DF3">
              <w:rPr>
                <w:rFonts w:cs="Times New Roman"/>
                <w:sz w:val="20"/>
                <w:szCs w:val="20"/>
              </w:rPr>
              <w:t>N (%)</w:t>
            </w:r>
          </w:p>
        </w:tc>
        <w:tc>
          <w:tcPr>
            <w:tcW w:w="1077" w:type="pct"/>
            <w:shd w:val="clear" w:color="auto" w:fill="auto"/>
            <w:noWrap/>
            <w:vAlign w:val="center"/>
            <w:hideMark/>
          </w:tcPr>
          <w:p w14:paraId="3BBFA7ED" w14:textId="77777777" w:rsidR="00D134FD" w:rsidRPr="00DD3DF3" w:rsidRDefault="00D134FD" w:rsidP="00D936C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D3DF3">
              <w:rPr>
                <w:rFonts w:cs="Times New Roman"/>
                <w:sz w:val="20"/>
                <w:szCs w:val="20"/>
              </w:rPr>
              <w:t>74 (9.7)</w:t>
            </w:r>
          </w:p>
        </w:tc>
        <w:tc>
          <w:tcPr>
            <w:tcW w:w="980" w:type="pct"/>
            <w:vAlign w:val="center"/>
          </w:tcPr>
          <w:p w14:paraId="4299F887" w14:textId="77777777" w:rsidR="00D134FD" w:rsidRPr="00DD3DF3" w:rsidRDefault="00D134FD" w:rsidP="00D936C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D3DF3">
              <w:rPr>
                <w:rFonts w:cs="Times New Roman"/>
                <w:sz w:val="20"/>
                <w:szCs w:val="20"/>
              </w:rPr>
              <w:t>18 (9.1)</w:t>
            </w:r>
          </w:p>
        </w:tc>
        <w:tc>
          <w:tcPr>
            <w:tcW w:w="1150" w:type="pct"/>
            <w:vAlign w:val="center"/>
          </w:tcPr>
          <w:p w14:paraId="27E02D2F" w14:textId="77777777" w:rsidR="00D134FD" w:rsidRPr="00DD3DF3" w:rsidRDefault="00D134FD" w:rsidP="00D936C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D3DF3">
              <w:rPr>
                <w:rFonts w:cs="Times New Roman"/>
                <w:sz w:val="20"/>
                <w:szCs w:val="20"/>
              </w:rPr>
              <w:t>56 (10.0)</w:t>
            </w:r>
          </w:p>
        </w:tc>
      </w:tr>
      <w:tr w:rsidR="00D134FD" w:rsidRPr="00B822E9" w14:paraId="0AEC0AF0" w14:textId="77777777" w:rsidTr="00D936CF">
        <w:trPr>
          <w:trHeight w:val="320"/>
        </w:trPr>
        <w:tc>
          <w:tcPr>
            <w:tcW w:w="1793" w:type="pct"/>
            <w:shd w:val="clear" w:color="auto" w:fill="auto"/>
            <w:noWrap/>
            <w:vAlign w:val="bottom"/>
            <w:hideMark/>
          </w:tcPr>
          <w:p w14:paraId="45B24BE2" w14:textId="77777777" w:rsidR="00D134FD" w:rsidRPr="00DD3DF3" w:rsidRDefault="00D134FD" w:rsidP="00D936C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D3DF3">
              <w:rPr>
                <w:sz w:val="20"/>
                <w:szCs w:val="20"/>
              </w:rPr>
              <w:t xml:space="preserve">Syncope, </w:t>
            </w:r>
            <w:r w:rsidRPr="00DD3DF3">
              <w:rPr>
                <w:rFonts w:cs="Times New Roman"/>
                <w:sz w:val="20"/>
                <w:szCs w:val="20"/>
              </w:rPr>
              <w:t>N (%)</w:t>
            </w:r>
          </w:p>
        </w:tc>
        <w:tc>
          <w:tcPr>
            <w:tcW w:w="1077" w:type="pct"/>
            <w:shd w:val="clear" w:color="auto" w:fill="auto"/>
            <w:noWrap/>
            <w:vAlign w:val="center"/>
            <w:hideMark/>
          </w:tcPr>
          <w:p w14:paraId="6415ECD3" w14:textId="77777777" w:rsidR="00D134FD" w:rsidRPr="00DD3DF3" w:rsidRDefault="00D134FD" w:rsidP="00D936C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D3DF3">
              <w:rPr>
                <w:rFonts w:cs="Times New Roman"/>
                <w:sz w:val="20"/>
                <w:szCs w:val="20"/>
              </w:rPr>
              <w:t>55 (7.2)</w:t>
            </w:r>
          </w:p>
        </w:tc>
        <w:tc>
          <w:tcPr>
            <w:tcW w:w="980" w:type="pct"/>
            <w:vAlign w:val="center"/>
          </w:tcPr>
          <w:p w14:paraId="382B3EAF" w14:textId="77777777" w:rsidR="00D134FD" w:rsidRPr="00DD3DF3" w:rsidRDefault="00D134FD" w:rsidP="00D936C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D3DF3">
              <w:rPr>
                <w:rFonts w:cs="Times New Roman"/>
                <w:sz w:val="20"/>
                <w:szCs w:val="20"/>
              </w:rPr>
              <w:t>9 (4.5)</w:t>
            </w:r>
          </w:p>
        </w:tc>
        <w:tc>
          <w:tcPr>
            <w:tcW w:w="1150" w:type="pct"/>
            <w:vAlign w:val="center"/>
          </w:tcPr>
          <w:p w14:paraId="6E1085DB" w14:textId="77777777" w:rsidR="00D134FD" w:rsidRPr="00DD3DF3" w:rsidRDefault="00D134FD" w:rsidP="00D936C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D3DF3">
              <w:rPr>
                <w:rFonts w:cs="Times New Roman"/>
                <w:sz w:val="20"/>
                <w:szCs w:val="20"/>
              </w:rPr>
              <w:t>46 (8.2)</w:t>
            </w:r>
          </w:p>
        </w:tc>
      </w:tr>
      <w:tr w:rsidR="00D134FD" w:rsidRPr="00B822E9" w14:paraId="1EA329A8" w14:textId="77777777" w:rsidTr="00D936CF">
        <w:trPr>
          <w:trHeight w:val="320"/>
        </w:trPr>
        <w:tc>
          <w:tcPr>
            <w:tcW w:w="1793" w:type="pct"/>
            <w:shd w:val="clear" w:color="auto" w:fill="auto"/>
            <w:noWrap/>
            <w:vAlign w:val="bottom"/>
            <w:hideMark/>
          </w:tcPr>
          <w:p w14:paraId="1C6C4DB7" w14:textId="77777777" w:rsidR="00D134FD" w:rsidRPr="00DD3DF3" w:rsidRDefault="00D134FD" w:rsidP="00D936C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D3DF3">
              <w:rPr>
                <w:sz w:val="20"/>
                <w:szCs w:val="20"/>
              </w:rPr>
              <w:t xml:space="preserve">Dizziness, </w:t>
            </w:r>
            <w:r w:rsidRPr="00DD3DF3">
              <w:rPr>
                <w:rFonts w:cs="Times New Roman"/>
                <w:sz w:val="20"/>
                <w:szCs w:val="20"/>
              </w:rPr>
              <w:t>N (%)</w:t>
            </w:r>
          </w:p>
        </w:tc>
        <w:tc>
          <w:tcPr>
            <w:tcW w:w="1077" w:type="pct"/>
            <w:shd w:val="clear" w:color="auto" w:fill="auto"/>
            <w:noWrap/>
            <w:vAlign w:val="center"/>
            <w:hideMark/>
          </w:tcPr>
          <w:p w14:paraId="01EE25A0" w14:textId="77777777" w:rsidR="00D134FD" w:rsidRPr="00DD3DF3" w:rsidRDefault="00D134FD" w:rsidP="00D936C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D3DF3">
              <w:rPr>
                <w:rFonts w:cs="Times New Roman"/>
                <w:sz w:val="20"/>
                <w:szCs w:val="20"/>
              </w:rPr>
              <w:t>54 (7.1)</w:t>
            </w:r>
          </w:p>
        </w:tc>
        <w:tc>
          <w:tcPr>
            <w:tcW w:w="980" w:type="pct"/>
            <w:vAlign w:val="center"/>
          </w:tcPr>
          <w:p w14:paraId="28260AD2" w14:textId="77777777" w:rsidR="00D134FD" w:rsidRPr="00DD3DF3" w:rsidRDefault="00D134FD" w:rsidP="00D936C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D3DF3">
              <w:rPr>
                <w:rFonts w:cs="Times New Roman"/>
                <w:sz w:val="20"/>
                <w:szCs w:val="20"/>
              </w:rPr>
              <w:t>4 (2.0)</w:t>
            </w:r>
          </w:p>
        </w:tc>
        <w:tc>
          <w:tcPr>
            <w:tcW w:w="1150" w:type="pct"/>
            <w:vAlign w:val="center"/>
          </w:tcPr>
          <w:p w14:paraId="5679EDC3" w14:textId="77777777" w:rsidR="00D134FD" w:rsidRPr="00DD3DF3" w:rsidRDefault="00D134FD" w:rsidP="00D936C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D3DF3">
              <w:rPr>
                <w:rFonts w:cs="Times New Roman"/>
                <w:sz w:val="20"/>
                <w:szCs w:val="20"/>
              </w:rPr>
              <w:t>50 (8.9)</w:t>
            </w:r>
          </w:p>
        </w:tc>
      </w:tr>
      <w:tr w:rsidR="00D134FD" w:rsidRPr="00B822E9" w14:paraId="49FA1E9E" w14:textId="77777777" w:rsidTr="00D936CF">
        <w:trPr>
          <w:trHeight w:val="320"/>
        </w:trPr>
        <w:tc>
          <w:tcPr>
            <w:tcW w:w="1793" w:type="pct"/>
            <w:shd w:val="clear" w:color="auto" w:fill="auto"/>
            <w:noWrap/>
            <w:vAlign w:val="bottom"/>
            <w:hideMark/>
          </w:tcPr>
          <w:p w14:paraId="7481E75F" w14:textId="77777777" w:rsidR="00D134FD" w:rsidRPr="00DD3DF3" w:rsidRDefault="00D134FD" w:rsidP="00D936C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D3DF3">
              <w:rPr>
                <w:sz w:val="20"/>
                <w:szCs w:val="20"/>
              </w:rPr>
              <w:t xml:space="preserve">Hypertension, </w:t>
            </w:r>
            <w:r w:rsidRPr="00DD3DF3">
              <w:rPr>
                <w:rFonts w:cs="Times New Roman"/>
                <w:sz w:val="20"/>
                <w:szCs w:val="20"/>
              </w:rPr>
              <w:t>N (%)</w:t>
            </w:r>
          </w:p>
        </w:tc>
        <w:tc>
          <w:tcPr>
            <w:tcW w:w="1077" w:type="pct"/>
            <w:shd w:val="clear" w:color="auto" w:fill="auto"/>
            <w:noWrap/>
            <w:vAlign w:val="center"/>
            <w:hideMark/>
          </w:tcPr>
          <w:p w14:paraId="36962372" w14:textId="77777777" w:rsidR="00D134FD" w:rsidRPr="00DD3DF3" w:rsidRDefault="00D134FD" w:rsidP="00D936C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D3DF3">
              <w:rPr>
                <w:rFonts w:cs="Times New Roman"/>
                <w:sz w:val="20"/>
                <w:szCs w:val="20"/>
              </w:rPr>
              <w:t>35 (4.6)</w:t>
            </w:r>
          </w:p>
        </w:tc>
        <w:tc>
          <w:tcPr>
            <w:tcW w:w="980" w:type="pct"/>
            <w:vAlign w:val="center"/>
          </w:tcPr>
          <w:p w14:paraId="38DA9086" w14:textId="77777777" w:rsidR="00D134FD" w:rsidRPr="00DD3DF3" w:rsidRDefault="00D134FD" w:rsidP="00D936C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D3DF3">
              <w:rPr>
                <w:rFonts w:cs="Times New Roman"/>
                <w:sz w:val="20"/>
                <w:szCs w:val="20"/>
              </w:rPr>
              <w:t>17 (8.6)</w:t>
            </w:r>
          </w:p>
        </w:tc>
        <w:tc>
          <w:tcPr>
            <w:tcW w:w="1150" w:type="pct"/>
            <w:vAlign w:val="center"/>
          </w:tcPr>
          <w:p w14:paraId="33E742CA" w14:textId="77777777" w:rsidR="00D134FD" w:rsidRPr="00DD3DF3" w:rsidRDefault="00D134FD" w:rsidP="00D936C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D3DF3">
              <w:rPr>
                <w:rFonts w:cs="Times New Roman"/>
                <w:sz w:val="20"/>
                <w:szCs w:val="20"/>
              </w:rPr>
              <w:t>18 (3.2)</w:t>
            </w:r>
          </w:p>
        </w:tc>
      </w:tr>
      <w:tr w:rsidR="00D134FD" w:rsidRPr="00B822E9" w14:paraId="7EEC130A" w14:textId="77777777" w:rsidTr="00D936CF">
        <w:trPr>
          <w:trHeight w:val="320"/>
        </w:trPr>
        <w:tc>
          <w:tcPr>
            <w:tcW w:w="1793" w:type="pct"/>
            <w:shd w:val="clear" w:color="auto" w:fill="auto"/>
            <w:noWrap/>
            <w:vAlign w:val="bottom"/>
            <w:hideMark/>
          </w:tcPr>
          <w:p w14:paraId="1B756812" w14:textId="77777777" w:rsidR="00D134FD" w:rsidRPr="00DD3DF3" w:rsidRDefault="00D134FD" w:rsidP="00D936C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D3DF3">
              <w:rPr>
                <w:sz w:val="20"/>
                <w:szCs w:val="20"/>
              </w:rPr>
              <w:t xml:space="preserve">Tachycardia, </w:t>
            </w:r>
            <w:r w:rsidRPr="00DD3DF3">
              <w:rPr>
                <w:rFonts w:cs="Times New Roman"/>
                <w:sz w:val="20"/>
                <w:szCs w:val="20"/>
              </w:rPr>
              <w:t>N (%)</w:t>
            </w:r>
          </w:p>
        </w:tc>
        <w:tc>
          <w:tcPr>
            <w:tcW w:w="1077" w:type="pct"/>
            <w:shd w:val="clear" w:color="auto" w:fill="auto"/>
            <w:noWrap/>
            <w:vAlign w:val="center"/>
            <w:hideMark/>
          </w:tcPr>
          <w:p w14:paraId="022637C2" w14:textId="77777777" w:rsidR="00D134FD" w:rsidRPr="00DD3DF3" w:rsidRDefault="00D134FD" w:rsidP="00D936C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D3DF3">
              <w:rPr>
                <w:rFonts w:cs="Times New Roman"/>
                <w:sz w:val="20"/>
                <w:szCs w:val="20"/>
              </w:rPr>
              <w:t>11 (1.4)</w:t>
            </w:r>
          </w:p>
        </w:tc>
        <w:tc>
          <w:tcPr>
            <w:tcW w:w="980" w:type="pct"/>
            <w:vAlign w:val="center"/>
          </w:tcPr>
          <w:p w14:paraId="0F35D051" w14:textId="77777777" w:rsidR="00D134FD" w:rsidRPr="00DD3DF3" w:rsidRDefault="00D134FD" w:rsidP="00D936C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D3DF3">
              <w:rPr>
                <w:rFonts w:cs="Times New Roman"/>
                <w:sz w:val="20"/>
                <w:szCs w:val="20"/>
              </w:rPr>
              <w:t>5 (2.5)</w:t>
            </w:r>
          </w:p>
        </w:tc>
        <w:tc>
          <w:tcPr>
            <w:tcW w:w="1150" w:type="pct"/>
            <w:vAlign w:val="center"/>
          </w:tcPr>
          <w:p w14:paraId="1E8567CE" w14:textId="77777777" w:rsidR="00D134FD" w:rsidRPr="00DD3DF3" w:rsidRDefault="00D134FD" w:rsidP="00D936C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D3DF3">
              <w:rPr>
                <w:rFonts w:cs="Times New Roman"/>
                <w:sz w:val="20"/>
                <w:szCs w:val="20"/>
              </w:rPr>
              <w:t>6 (1.1)</w:t>
            </w:r>
          </w:p>
        </w:tc>
      </w:tr>
      <w:tr w:rsidR="00D134FD" w:rsidRPr="00B822E9" w14:paraId="2C140303" w14:textId="77777777" w:rsidTr="00D936CF">
        <w:trPr>
          <w:trHeight w:val="320"/>
        </w:trPr>
        <w:tc>
          <w:tcPr>
            <w:tcW w:w="1793" w:type="pct"/>
            <w:shd w:val="clear" w:color="auto" w:fill="auto"/>
            <w:noWrap/>
            <w:vAlign w:val="bottom"/>
            <w:hideMark/>
          </w:tcPr>
          <w:p w14:paraId="41A3523B" w14:textId="77777777" w:rsidR="00D134FD" w:rsidRPr="00DD3DF3" w:rsidRDefault="00D134FD" w:rsidP="00D936C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D3DF3">
              <w:rPr>
                <w:sz w:val="20"/>
                <w:szCs w:val="20"/>
              </w:rPr>
              <w:t xml:space="preserve">Palpitations, </w:t>
            </w:r>
            <w:r w:rsidRPr="00DD3DF3">
              <w:rPr>
                <w:rFonts w:cs="Times New Roman"/>
                <w:sz w:val="20"/>
                <w:szCs w:val="20"/>
              </w:rPr>
              <w:t>N (%)</w:t>
            </w:r>
          </w:p>
        </w:tc>
        <w:tc>
          <w:tcPr>
            <w:tcW w:w="1077" w:type="pct"/>
            <w:shd w:val="clear" w:color="auto" w:fill="auto"/>
            <w:noWrap/>
            <w:vAlign w:val="center"/>
            <w:hideMark/>
          </w:tcPr>
          <w:p w14:paraId="319674FB" w14:textId="77777777" w:rsidR="00D134FD" w:rsidRPr="00DD3DF3" w:rsidRDefault="00D134FD" w:rsidP="00D936C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D3DF3">
              <w:rPr>
                <w:rFonts w:cs="Times New Roman"/>
                <w:sz w:val="20"/>
                <w:szCs w:val="20"/>
              </w:rPr>
              <w:t>11 (1.4)</w:t>
            </w:r>
          </w:p>
        </w:tc>
        <w:tc>
          <w:tcPr>
            <w:tcW w:w="980" w:type="pct"/>
            <w:vAlign w:val="center"/>
          </w:tcPr>
          <w:p w14:paraId="741288F6" w14:textId="77777777" w:rsidR="00D134FD" w:rsidRPr="00DD3DF3" w:rsidRDefault="00D134FD" w:rsidP="00D936C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D3DF3">
              <w:rPr>
                <w:rFonts w:cs="Times New Roman"/>
                <w:sz w:val="20"/>
                <w:szCs w:val="20"/>
              </w:rPr>
              <w:t>2 (1.0)</w:t>
            </w:r>
          </w:p>
        </w:tc>
        <w:tc>
          <w:tcPr>
            <w:tcW w:w="1150" w:type="pct"/>
            <w:vAlign w:val="center"/>
          </w:tcPr>
          <w:p w14:paraId="061D4606" w14:textId="77777777" w:rsidR="00D134FD" w:rsidRPr="00DD3DF3" w:rsidRDefault="00D134FD" w:rsidP="00D936C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D3DF3">
              <w:rPr>
                <w:rFonts w:cs="Times New Roman"/>
                <w:sz w:val="20"/>
                <w:szCs w:val="20"/>
              </w:rPr>
              <w:t>9 (1.6)</w:t>
            </w:r>
          </w:p>
        </w:tc>
      </w:tr>
      <w:tr w:rsidR="00D134FD" w:rsidRPr="00B822E9" w14:paraId="34F23756" w14:textId="77777777" w:rsidTr="00D936CF">
        <w:trPr>
          <w:trHeight w:val="320"/>
        </w:trPr>
        <w:tc>
          <w:tcPr>
            <w:tcW w:w="1793" w:type="pct"/>
            <w:shd w:val="clear" w:color="auto" w:fill="auto"/>
            <w:noWrap/>
            <w:vAlign w:val="bottom"/>
          </w:tcPr>
          <w:p w14:paraId="16C451B9" w14:textId="77777777" w:rsidR="00D134FD" w:rsidRPr="00DD3DF3" w:rsidRDefault="00D134FD" w:rsidP="00D936C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ellaneous*, (N) %)</w:t>
            </w:r>
          </w:p>
        </w:tc>
        <w:tc>
          <w:tcPr>
            <w:tcW w:w="1077" w:type="pct"/>
            <w:shd w:val="clear" w:color="auto" w:fill="auto"/>
            <w:noWrap/>
            <w:vAlign w:val="center"/>
          </w:tcPr>
          <w:p w14:paraId="047FF290" w14:textId="77777777" w:rsidR="00D134FD" w:rsidRPr="00DD3DF3" w:rsidRDefault="00D134FD" w:rsidP="00D936C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4 (12.4)</w:t>
            </w:r>
          </w:p>
        </w:tc>
        <w:tc>
          <w:tcPr>
            <w:tcW w:w="980" w:type="pct"/>
            <w:vAlign w:val="center"/>
          </w:tcPr>
          <w:p w14:paraId="3B89354F" w14:textId="77777777" w:rsidR="00D134FD" w:rsidRPr="00DD3DF3" w:rsidRDefault="00D134FD" w:rsidP="00D936C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 (18.2)</w:t>
            </w:r>
          </w:p>
        </w:tc>
        <w:tc>
          <w:tcPr>
            <w:tcW w:w="1150" w:type="pct"/>
            <w:vAlign w:val="center"/>
          </w:tcPr>
          <w:p w14:paraId="19CEFDFB" w14:textId="77777777" w:rsidR="00D134FD" w:rsidRPr="00DD3DF3" w:rsidRDefault="00D134FD" w:rsidP="00D936CF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 (10.3)</w:t>
            </w:r>
          </w:p>
        </w:tc>
      </w:tr>
      <w:tr w:rsidR="00D134FD" w:rsidRPr="00B822E9" w14:paraId="196F585D" w14:textId="77777777" w:rsidTr="00D936CF">
        <w:trPr>
          <w:trHeight w:val="320"/>
        </w:trPr>
        <w:tc>
          <w:tcPr>
            <w:tcW w:w="17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41BE13" w14:textId="77777777" w:rsidR="00D134FD" w:rsidRPr="00DD3DF3" w:rsidRDefault="00D134FD" w:rsidP="00D936CF">
            <w:pPr>
              <w:spacing w:line="240" w:lineRule="auto"/>
              <w:rPr>
                <w:sz w:val="20"/>
                <w:szCs w:val="20"/>
              </w:rPr>
            </w:pPr>
            <w:r w:rsidRPr="00DD3DF3">
              <w:rPr>
                <w:sz w:val="20"/>
                <w:szCs w:val="20"/>
              </w:rPr>
              <w:t>Not recorded, N (%)</w:t>
            </w:r>
          </w:p>
        </w:tc>
        <w:tc>
          <w:tcPr>
            <w:tcW w:w="10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25C4F5" w14:textId="77777777" w:rsidR="00D134FD" w:rsidRPr="00DD3DF3" w:rsidRDefault="00D134FD" w:rsidP="00D936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D3DF3">
              <w:rPr>
                <w:sz w:val="20"/>
                <w:szCs w:val="20"/>
              </w:rPr>
              <w:t>189 (25.0)</w:t>
            </w:r>
          </w:p>
        </w:tc>
        <w:tc>
          <w:tcPr>
            <w:tcW w:w="980" w:type="pct"/>
            <w:tcBorders>
              <w:bottom w:val="single" w:sz="4" w:space="0" w:color="auto"/>
            </w:tcBorders>
            <w:vAlign w:val="center"/>
          </w:tcPr>
          <w:p w14:paraId="2801AD9E" w14:textId="77777777" w:rsidR="00D134FD" w:rsidRPr="00DD3DF3" w:rsidRDefault="00D134FD" w:rsidP="00D936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D3DF3">
              <w:rPr>
                <w:sz w:val="20"/>
                <w:szCs w:val="20"/>
              </w:rPr>
              <w:t>43 (21.7)</w:t>
            </w:r>
          </w:p>
        </w:tc>
        <w:tc>
          <w:tcPr>
            <w:tcW w:w="1150" w:type="pct"/>
            <w:tcBorders>
              <w:bottom w:val="single" w:sz="4" w:space="0" w:color="auto"/>
            </w:tcBorders>
            <w:vAlign w:val="center"/>
          </w:tcPr>
          <w:p w14:paraId="636E4C3B" w14:textId="77777777" w:rsidR="00D134FD" w:rsidRPr="00DD3DF3" w:rsidRDefault="00D134FD" w:rsidP="00D936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D3DF3">
              <w:rPr>
                <w:sz w:val="20"/>
                <w:szCs w:val="20"/>
              </w:rPr>
              <w:t>146 (26.0)</w:t>
            </w:r>
          </w:p>
        </w:tc>
      </w:tr>
      <w:tr w:rsidR="00D134FD" w:rsidRPr="00B822E9" w14:paraId="40341EA7" w14:textId="77777777" w:rsidTr="00D936CF">
        <w:trPr>
          <w:trHeight w:val="320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9DB4F6" w14:textId="77777777" w:rsidR="00D134FD" w:rsidRPr="00DD3DF3" w:rsidRDefault="00D134FD" w:rsidP="00D936CF">
            <w:pPr>
              <w:spacing w:line="240" w:lineRule="auto"/>
              <w:rPr>
                <w:sz w:val="20"/>
                <w:szCs w:val="20"/>
              </w:rPr>
            </w:pPr>
            <w:r w:rsidRPr="00DD3DF3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>Miscellaneous</w:t>
            </w:r>
            <w:r w:rsidRPr="00DD3DF3">
              <w:rPr>
                <w:sz w:val="20"/>
                <w:szCs w:val="20"/>
              </w:rPr>
              <w:t xml:space="preserve"> includes: </w:t>
            </w:r>
            <w:r>
              <w:rPr>
                <w:sz w:val="20"/>
                <w:szCs w:val="20"/>
              </w:rPr>
              <w:t xml:space="preserve">abdominal pain, rapid heart rate, weakness, arrhythmia/dysrhythmia, numbness, arm pain, stroke, back pain </w:t>
            </w:r>
            <w:r w:rsidRPr="00DD3DF3">
              <w:rPr>
                <w:sz w:val="20"/>
                <w:szCs w:val="20"/>
              </w:rPr>
              <w:t>pre-operative assessment, bradycardia, lightheadedness, vomiting, abdominal pain, skipped or accelerated heartbeat, bleeding, angina, edema, diabetes, nosebleeds, impaired renal function, palpitations, dyspnea, anxiety and/or excessive coughing</w:t>
            </w:r>
          </w:p>
        </w:tc>
      </w:tr>
    </w:tbl>
    <w:p w14:paraId="2D6C94C7" w14:textId="77777777" w:rsidR="00C70049" w:rsidRDefault="00C70049"/>
    <w:sectPr w:rsidR="00C700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4FD"/>
    <w:rsid w:val="00055D7F"/>
    <w:rsid w:val="000706FF"/>
    <w:rsid w:val="00082E15"/>
    <w:rsid w:val="00095659"/>
    <w:rsid w:val="000A1AC3"/>
    <w:rsid w:val="000A696B"/>
    <w:rsid w:val="000B35BF"/>
    <w:rsid w:val="000C5379"/>
    <w:rsid w:val="000D18EE"/>
    <w:rsid w:val="000D36B8"/>
    <w:rsid w:val="000D60B4"/>
    <w:rsid w:val="000F1860"/>
    <w:rsid w:val="000F19A1"/>
    <w:rsid w:val="000F46D4"/>
    <w:rsid w:val="00113E8C"/>
    <w:rsid w:val="001160C4"/>
    <w:rsid w:val="0011788F"/>
    <w:rsid w:val="00141068"/>
    <w:rsid w:val="0015381E"/>
    <w:rsid w:val="00153C49"/>
    <w:rsid w:val="00160154"/>
    <w:rsid w:val="0016206A"/>
    <w:rsid w:val="001A40B4"/>
    <w:rsid w:val="001C2116"/>
    <w:rsid w:val="0021261C"/>
    <w:rsid w:val="00217830"/>
    <w:rsid w:val="00231E15"/>
    <w:rsid w:val="00233B11"/>
    <w:rsid w:val="0024399D"/>
    <w:rsid w:val="00260009"/>
    <w:rsid w:val="002C7B99"/>
    <w:rsid w:val="002D1D68"/>
    <w:rsid w:val="002D3D3E"/>
    <w:rsid w:val="002E1335"/>
    <w:rsid w:val="002F3A02"/>
    <w:rsid w:val="00302D9C"/>
    <w:rsid w:val="00303009"/>
    <w:rsid w:val="003168D9"/>
    <w:rsid w:val="00317548"/>
    <w:rsid w:val="00323D85"/>
    <w:rsid w:val="00346146"/>
    <w:rsid w:val="00357BD6"/>
    <w:rsid w:val="00362D69"/>
    <w:rsid w:val="0038670C"/>
    <w:rsid w:val="003874FC"/>
    <w:rsid w:val="003A12B6"/>
    <w:rsid w:val="003A3BFB"/>
    <w:rsid w:val="003B6BBA"/>
    <w:rsid w:val="003D1F79"/>
    <w:rsid w:val="00406DAC"/>
    <w:rsid w:val="00413D6B"/>
    <w:rsid w:val="0041670E"/>
    <w:rsid w:val="00431EA6"/>
    <w:rsid w:val="004341BA"/>
    <w:rsid w:val="00445DF9"/>
    <w:rsid w:val="0045238E"/>
    <w:rsid w:val="004707A0"/>
    <w:rsid w:val="004834B4"/>
    <w:rsid w:val="00491533"/>
    <w:rsid w:val="004A4A56"/>
    <w:rsid w:val="004B6882"/>
    <w:rsid w:val="004C02B4"/>
    <w:rsid w:val="004D36C0"/>
    <w:rsid w:val="005204AA"/>
    <w:rsid w:val="00532CB8"/>
    <w:rsid w:val="0054463E"/>
    <w:rsid w:val="005471F2"/>
    <w:rsid w:val="00564A09"/>
    <w:rsid w:val="00571055"/>
    <w:rsid w:val="005A45E9"/>
    <w:rsid w:val="005A52C9"/>
    <w:rsid w:val="005D6000"/>
    <w:rsid w:val="005E080D"/>
    <w:rsid w:val="005E4FBE"/>
    <w:rsid w:val="00600AB4"/>
    <w:rsid w:val="00640615"/>
    <w:rsid w:val="00674B5C"/>
    <w:rsid w:val="00677112"/>
    <w:rsid w:val="00683EA0"/>
    <w:rsid w:val="00684479"/>
    <w:rsid w:val="006A4411"/>
    <w:rsid w:val="006D639D"/>
    <w:rsid w:val="00701FE1"/>
    <w:rsid w:val="007372E6"/>
    <w:rsid w:val="00737FA5"/>
    <w:rsid w:val="00742138"/>
    <w:rsid w:val="00745418"/>
    <w:rsid w:val="00745667"/>
    <w:rsid w:val="0076196B"/>
    <w:rsid w:val="00761CD9"/>
    <w:rsid w:val="00776FB3"/>
    <w:rsid w:val="0077753F"/>
    <w:rsid w:val="007934FA"/>
    <w:rsid w:val="007D0306"/>
    <w:rsid w:val="007D7006"/>
    <w:rsid w:val="007E2086"/>
    <w:rsid w:val="007E268B"/>
    <w:rsid w:val="007E404F"/>
    <w:rsid w:val="007E5003"/>
    <w:rsid w:val="007F1874"/>
    <w:rsid w:val="007F757D"/>
    <w:rsid w:val="00824810"/>
    <w:rsid w:val="008645E4"/>
    <w:rsid w:val="008755DE"/>
    <w:rsid w:val="008A1707"/>
    <w:rsid w:val="008C24E8"/>
    <w:rsid w:val="008E1CC6"/>
    <w:rsid w:val="008E6AB2"/>
    <w:rsid w:val="008F40E7"/>
    <w:rsid w:val="00905D8C"/>
    <w:rsid w:val="009320EE"/>
    <w:rsid w:val="0093342D"/>
    <w:rsid w:val="00934C95"/>
    <w:rsid w:val="00954C82"/>
    <w:rsid w:val="009646CB"/>
    <w:rsid w:val="009A4A4E"/>
    <w:rsid w:val="009C1760"/>
    <w:rsid w:val="009D7784"/>
    <w:rsid w:val="009F0068"/>
    <w:rsid w:val="009F3CAC"/>
    <w:rsid w:val="00A43699"/>
    <w:rsid w:val="00A52D48"/>
    <w:rsid w:val="00A57A83"/>
    <w:rsid w:val="00A60B4E"/>
    <w:rsid w:val="00A7760E"/>
    <w:rsid w:val="00A81DE4"/>
    <w:rsid w:val="00A82A98"/>
    <w:rsid w:val="00AF7A56"/>
    <w:rsid w:val="00B06969"/>
    <w:rsid w:val="00B07C61"/>
    <w:rsid w:val="00B1138A"/>
    <w:rsid w:val="00B14CB9"/>
    <w:rsid w:val="00B34802"/>
    <w:rsid w:val="00B41403"/>
    <w:rsid w:val="00B423BB"/>
    <w:rsid w:val="00B45977"/>
    <w:rsid w:val="00B50C1A"/>
    <w:rsid w:val="00B9403F"/>
    <w:rsid w:val="00B95FD4"/>
    <w:rsid w:val="00B97359"/>
    <w:rsid w:val="00BD7FCE"/>
    <w:rsid w:val="00BE1A93"/>
    <w:rsid w:val="00BE6878"/>
    <w:rsid w:val="00C05C62"/>
    <w:rsid w:val="00C3406E"/>
    <w:rsid w:val="00C5716C"/>
    <w:rsid w:val="00C66178"/>
    <w:rsid w:val="00C67A4C"/>
    <w:rsid w:val="00C67E8C"/>
    <w:rsid w:val="00C70049"/>
    <w:rsid w:val="00C84B93"/>
    <w:rsid w:val="00C86078"/>
    <w:rsid w:val="00CB27A1"/>
    <w:rsid w:val="00CB65D9"/>
    <w:rsid w:val="00CC731F"/>
    <w:rsid w:val="00CD5629"/>
    <w:rsid w:val="00CE172A"/>
    <w:rsid w:val="00CE66FD"/>
    <w:rsid w:val="00CF7C06"/>
    <w:rsid w:val="00D134FD"/>
    <w:rsid w:val="00D33E83"/>
    <w:rsid w:val="00D52504"/>
    <w:rsid w:val="00D607D4"/>
    <w:rsid w:val="00D807E1"/>
    <w:rsid w:val="00D90D88"/>
    <w:rsid w:val="00D937EE"/>
    <w:rsid w:val="00DA57FE"/>
    <w:rsid w:val="00DB63F8"/>
    <w:rsid w:val="00DE31DB"/>
    <w:rsid w:val="00DF4480"/>
    <w:rsid w:val="00E020A9"/>
    <w:rsid w:val="00E06A81"/>
    <w:rsid w:val="00E12C28"/>
    <w:rsid w:val="00E27171"/>
    <w:rsid w:val="00E33C08"/>
    <w:rsid w:val="00E33D4F"/>
    <w:rsid w:val="00E35270"/>
    <w:rsid w:val="00E4080C"/>
    <w:rsid w:val="00E51614"/>
    <w:rsid w:val="00E577C1"/>
    <w:rsid w:val="00E613DE"/>
    <w:rsid w:val="00E61FC7"/>
    <w:rsid w:val="00E7726A"/>
    <w:rsid w:val="00E818D5"/>
    <w:rsid w:val="00E848C5"/>
    <w:rsid w:val="00E9041B"/>
    <w:rsid w:val="00EA61B4"/>
    <w:rsid w:val="00EB0725"/>
    <w:rsid w:val="00EB54F2"/>
    <w:rsid w:val="00EC6BD1"/>
    <w:rsid w:val="00ED51A4"/>
    <w:rsid w:val="00F069F9"/>
    <w:rsid w:val="00F25FBB"/>
    <w:rsid w:val="00F71C25"/>
    <w:rsid w:val="00F724B3"/>
    <w:rsid w:val="00F80035"/>
    <w:rsid w:val="00FC2634"/>
    <w:rsid w:val="00FD7C75"/>
    <w:rsid w:val="00FE0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42EBD7"/>
  <w15:chartTrackingRefBased/>
  <w15:docId w15:val="{1326FBCD-6CFE-504B-812F-68C30E38A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4FD"/>
    <w:pPr>
      <w:spacing w:line="480" w:lineRule="auto"/>
    </w:pPr>
    <w:rPr>
      <w:rFonts w:ascii="Times New Roman" w:eastAsiaTheme="minorEastAsia" w:hAnsi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134F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Butler</dc:creator>
  <cp:keywords/>
  <dc:description/>
  <cp:lastModifiedBy>Liam Butler</cp:lastModifiedBy>
  <cp:revision>1</cp:revision>
  <dcterms:created xsi:type="dcterms:W3CDTF">2024-02-23T18:34:00Z</dcterms:created>
  <dcterms:modified xsi:type="dcterms:W3CDTF">2024-02-23T18:34:00Z</dcterms:modified>
</cp:coreProperties>
</file>